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3"/>
        <w:gridCol w:w="739"/>
        <w:gridCol w:w="739"/>
        <w:gridCol w:w="1061"/>
        <w:gridCol w:w="850"/>
        <w:gridCol w:w="850"/>
        <w:gridCol w:w="739"/>
        <w:gridCol w:w="550"/>
      </w:tblGrid>
      <w:tr w:rsidR="00741012" w:rsidRPr="00D359AE" w14:paraId="16BD5564" w14:textId="77777777" w:rsidTr="002F7A10">
        <w:trPr>
          <w:trHeight w:val="340"/>
        </w:trPr>
        <w:tc>
          <w:tcPr>
            <w:tcW w:w="0" w:type="auto"/>
            <w:shd w:val="clear" w:color="auto" w:fill="E7E6E6" w:themeFill="background2"/>
            <w:vAlign w:val="center"/>
          </w:tcPr>
          <w:p w14:paraId="27BF8FC5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AFB4CDC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urt1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5C07B07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urt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43C6CA0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urtProd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D1FE8A0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T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C2C2C4C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T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5AC4849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F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D5DE8EA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W</w:t>
            </w:r>
          </w:p>
        </w:tc>
      </w:tr>
      <w:tr w:rsidR="00741012" w:rsidRPr="00D359AE" w14:paraId="4ABCB81B" w14:textId="77777777" w:rsidTr="002F7A10">
        <w:trPr>
          <w:trHeight w:val="284"/>
        </w:trPr>
        <w:tc>
          <w:tcPr>
            <w:tcW w:w="0" w:type="auto"/>
            <w:vAlign w:val="center"/>
          </w:tcPr>
          <w:p w14:paraId="7881A4E2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0" w:type="auto"/>
            <w:vAlign w:val="center"/>
          </w:tcPr>
          <w:p w14:paraId="209F5DDA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vAlign w:val="center"/>
          </w:tcPr>
          <w:p w14:paraId="1CE02F77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F89B5B4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410CB38D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0" w:type="auto"/>
            <w:vAlign w:val="center"/>
          </w:tcPr>
          <w:p w14:paraId="1F50F70D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0" w:type="auto"/>
            <w:vAlign w:val="center"/>
          </w:tcPr>
          <w:p w14:paraId="00226480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42762D82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41012" w:rsidRPr="00D359AE" w14:paraId="0ED38B9C" w14:textId="77777777" w:rsidTr="002F7A10">
        <w:trPr>
          <w:trHeight w:val="284"/>
        </w:trPr>
        <w:tc>
          <w:tcPr>
            <w:tcW w:w="0" w:type="auto"/>
            <w:vAlign w:val="center"/>
          </w:tcPr>
          <w:p w14:paraId="44EFD0E7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0" w:type="auto"/>
            <w:vAlign w:val="center"/>
          </w:tcPr>
          <w:p w14:paraId="3F2E19BD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0" w:type="auto"/>
            <w:vAlign w:val="center"/>
          </w:tcPr>
          <w:p w14:paraId="669E501C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auto"/>
            <w:vAlign w:val="center"/>
          </w:tcPr>
          <w:p w14:paraId="627423F4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1C94230E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0" w:type="auto"/>
            <w:vAlign w:val="center"/>
          </w:tcPr>
          <w:p w14:paraId="7A119AA3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</w:p>
        </w:tc>
        <w:tc>
          <w:tcPr>
            <w:tcW w:w="0" w:type="auto"/>
            <w:vAlign w:val="center"/>
          </w:tcPr>
          <w:p w14:paraId="10665528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0" w:type="auto"/>
            <w:vAlign w:val="center"/>
          </w:tcPr>
          <w:p w14:paraId="40DD8F69" w14:textId="77777777" w:rsidR="00741012" w:rsidRPr="00D359AE" w:rsidRDefault="00741012" w:rsidP="002F7A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</w:tbl>
    <w:p w14:paraId="23818D09" w14:textId="77777777" w:rsidR="0034644A" w:rsidRDefault="0034644A"/>
    <w:sectPr w:rsidR="00346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012"/>
    <w:rsid w:val="002C25F9"/>
    <w:rsid w:val="0034644A"/>
    <w:rsid w:val="005310DE"/>
    <w:rsid w:val="00741012"/>
    <w:rsid w:val="00F0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3F740"/>
  <w15:chartTrackingRefBased/>
  <w15:docId w15:val="{75D57187-AC17-4F24-9305-6CAD2A90A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10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1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eister</dc:creator>
  <cp:keywords/>
  <dc:description/>
  <cp:lastModifiedBy>Marlene Meister</cp:lastModifiedBy>
  <cp:revision>1</cp:revision>
  <dcterms:created xsi:type="dcterms:W3CDTF">2024-04-22T06:28:00Z</dcterms:created>
  <dcterms:modified xsi:type="dcterms:W3CDTF">2024-04-22T06:29:00Z</dcterms:modified>
</cp:coreProperties>
</file>